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35B66" w14:textId="77777777" w:rsidR="00187D63" w:rsidRDefault="00187D63">
      <w:pPr>
        <w:rPr>
          <w:b/>
        </w:rPr>
      </w:pPr>
    </w:p>
    <w:tbl>
      <w:tblPr>
        <w:tblW w:w="13040" w:type="dxa"/>
        <w:tblInd w:w="93" w:type="dxa"/>
        <w:tblLook w:val="04A0" w:firstRow="1" w:lastRow="0" w:firstColumn="1" w:lastColumn="0" w:noHBand="0" w:noVBand="1"/>
      </w:tblPr>
      <w:tblGrid>
        <w:gridCol w:w="7440"/>
        <w:gridCol w:w="800"/>
        <w:gridCol w:w="800"/>
        <w:gridCol w:w="800"/>
        <w:gridCol w:w="800"/>
        <w:gridCol w:w="1180"/>
        <w:gridCol w:w="1220"/>
      </w:tblGrid>
      <w:tr w:rsidR="00187D63" w:rsidRPr="008E6B33" w14:paraId="41D4AA95" w14:textId="77777777" w:rsidTr="00FA45FF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5472" w14:textId="5873DE78" w:rsidR="00187D63" w:rsidRPr="008E6B33" w:rsidRDefault="00187D63" w:rsidP="00484B6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1A7D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able</w:t>
            </w: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Per locus and population </w:t>
            </w:r>
            <w:proofErr w:type="spellStart"/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terozygosity</w:t>
            </w:r>
            <w:proofErr w:type="spellEnd"/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(genets only)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7B7F" w14:textId="77777777" w:rsidR="00187D63" w:rsidRPr="008E6B33" w:rsidRDefault="00187D63" w:rsidP="00484B6E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8810" w14:textId="77777777" w:rsidR="00187D63" w:rsidRPr="008E6B33" w:rsidRDefault="00187D63" w:rsidP="00484B6E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87E1" w14:textId="77777777" w:rsidR="00187D63" w:rsidRPr="008E6B33" w:rsidRDefault="00187D63" w:rsidP="00484B6E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BA2D" w14:textId="77777777" w:rsidR="00187D63" w:rsidRPr="008E6B33" w:rsidRDefault="00187D63" w:rsidP="00484B6E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185A" w14:textId="77777777" w:rsidR="00187D63" w:rsidRPr="008E6B33" w:rsidRDefault="00187D63" w:rsidP="00484B6E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23E3" w14:textId="77777777" w:rsidR="00187D63" w:rsidRPr="008E6B33" w:rsidRDefault="00187D63" w:rsidP="00484B6E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87D63" w:rsidRPr="008E6B33" w14:paraId="3947D611" w14:textId="77777777" w:rsidTr="00FA45FF">
        <w:trPr>
          <w:trHeight w:val="340"/>
        </w:trPr>
        <w:tc>
          <w:tcPr>
            <w:tcW w:w="13040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0FE48" w14:textId="5A936B3B" w:rsidR="00187D63" w:rsidRPr="008E6B33" w:rsidRDefault="00187D63" w:rsidP="00484B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8E6B3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S</w:t>
            </w:r>
            <w:r w:rsidRPr="008E6B33">
              <w:rPr>
                <w:rFonts w:ascii="Times New Roman" w:eastAsia="Times New Roman" w:hAnsi="Times New Roman" w:cs="Times New Roman"/>
                <w:color w:val="000000"/>
              </w:rPr>
              <w:t xml:space="preserve"> calculated according to Weir and </w:t>
            </w:r>
            <w:proofErr w:type="spellStart"/>
            <w:r w:rsidRPr="008E6B33">
              <w:rPr>
                <w:rFonts w:ascii="Times New Roman" w:eastAsia="Times New Roman" w:hAnsi="Times New Roman" w:cs="Times New Roman"/>
                <w:color w:val="000000"/>
              </w:rPr>
              <w:t>Cockerham</w:t>
            </w:r>
            <w:proofErr w:type="spellEnd"/>
            <w:r w:rsidRPr="008E6B3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A45FF">
              <w:rPr>
                <w:rFonts w:ascii="Times New Roman" w:eastAsia="Times New Roman" w:hAnsi="Times New Roman" w:cs="Times New Roman"/>
                <w:color w:val="000000"/>
              </w:rPr>
              <w:t>[33]</w:t>
            </w: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. Significantly positive values (bold) indicate heterozygote deficiency, and significantly negative values (italic) indicate heterozygote excess after control of the false discovery rate for multiple testing following</w:t>
            </w:r>
            <w:r w:rsidR="00FA45FF">
              <w:rPr>
                <w:rFonts w:ascii="Times New Roman" w:eastAsia="Times New Roman" w:hAnsi="Times New Roman" w:cs="Times New Roman"/>
                <w:color w:val="000000"/>
              </w:rPr>
              <w:t xml:space="preserve"> [34]</w:t>
            </w:r>
            <w:r w:rsidRPr="008E6B33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</w:tc>
      </w:tr>
      <w:tr w:rsidR="00187D63" w:rsidRPr="008E6B33" w14:paraId="6223822C" w14:textId="77777777" w:rsidTr="00FA45FF">
        <w:trPr>
          <w:trHeight w:val="300"/>
        </w:trPr>
        <w:tc>
          <w:tcPr>
            <w:tcW w:w="1304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C0FB6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D4641C8" w14:textId="77777777" w:rsidR="00187D63" w:rsidRDefault="00187D63">
      <w:pPr>
        <w:rPr>
          <w:b/>
        </w:rPr>
      </w:pPr>
    </w:p>
    <w:tbl>
      <w:tblPr>
        <w:tblW w:w="13040" w:type="dxa"/>
        <w:tblInd w:w="93" w:type="dxa"/>
        <w:tblLook w:val="04A0" w:firstRow="1" w:lastRow="0" w:firstColumn="1" w:lastColumn="0" w:noHBand="0" w:noVBand="1"/>
      </w:tblPr>
      <w:tblGrid>
        <w:gridCol w:w="1880"/>
        <w:gridCol w:w="156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1149"/>
        <w:gridCol w:w="1251"/>
      </w:tblGrid>
      <w:tr w:rsidR="00187D63" w:rsidRPr="008E6B33" w14:paraId="4457D880" w14:textId="77777777" w:rsidTr="00FA45FF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AE43" w14:textId="77777777" w:rsidR="00187D63" w:rsidRPr="008E6B33" w:rsidRDefault="00187D63" w:rsidP="00FA45FF">
            <w:pPr>
              <w:rPr>
                <w:rFonts w:ascii="Calibri" w:eastAsia="Times New Roman" w:hAnsi="Calibri" w:cs="Times New Roman"/>
                <w:color w:val="000000"/>
              </w:rPr>
            </w:pPr>
            <w:r w:rsidRPr="008E6B3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2DE3C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72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8FD8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Locus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33ED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Number of loci with</w:t>
            </w:r>
          </w:p>
        </w:tc>
      </w:tr>
      <w:tr w:rsidR="00187D63" w:rsidRPr="008E6B33" w14:paraId="646D8C33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97253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43D376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432B5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Fsp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9FF41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Fsp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22E9D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Fsp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31A3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Fsp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2BB3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L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57FD4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L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5C719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L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3F72E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L8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E652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L9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C0B13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E6B33">
              <w:rPr>
                <w:rFonts w:ascii="Times New Roman" w:eastAsia="Times New Roman" w:hAnsi="Times New Roman" w:cs="Times New Roman"/>
                <w:color w:val="000000"/>
              </w:rPr>
              <w:t>het</w:t>
            </w:r>
            <w:proofErr w:type="gramEnd"/>
            <w:r w:rsidRPr="008E6B33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color w:val="000000"/>
              </w:rPr>
              <w:t>defic</w:t>
            </w:r>
            <w:proofErr w:type="spellEnd"/>
            <w:proofErr w:type="gramEnd"/>
            <w:r w:rsidRPr="008E6B3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9353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E6B33">
              <w:rPr>
                <w:rFonts w:ascii="Times New Roman" w:eastAsia="Times New Roman" w:hAnsi="Times New Roman" w:cs="Times New Roman"/>
                <w:color w:val="000000"/>
              </w:rPr>
              <w:t>het</w:t>
            </w:r>
            <w:proofErr w:type="gramEnd"/>
            <w:r w:rsidRPr="008E6B33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gramStart"/>
            <w:r w:rsidRPr="008E6B33">
              <w:rPr>
                <w:rFonts w:ascii="Times New Roman" w:eastAsia="Times New Roman" w:hAnsi="Times New Roman" w:cs="Times New Roman"/>
                <w:color w:val="000000"/>
              </w:rPr>
              <w:t>excess</w:t>
            </w:r>
            <w:proofErr w:type="gramEnd"/>
          </w:p>
        </w:tc>
      </w:tr>
      <w:tr w:rsidR="00187D63" w:rsidRPr="008E6B33" w14:paraId="159F8C27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7CF2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siculosu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2E2D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3B28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39F5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5056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AF09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C42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3535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03B3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D4D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701D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E12C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509F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48BBCB30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63F9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siculosu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1CF3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79C9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CFE3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1654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465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6FCB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96C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8745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2B46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E1A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0A4E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1A1F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79566213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C58E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dican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BF9D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BA83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EA3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0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036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FCA2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A7B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1C82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8410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35AD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0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FBD8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910A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2B56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87D63" w:rsidRPr="008E6B33" w14:paraId="7219AF71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58F5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dican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71C3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D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3FF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2738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0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8189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37B6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443E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0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D391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41B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9DE4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1071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8603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D518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87D63" w:rsidRPr="008E6B33" w14:paraId="5A42AF13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64F4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siculosu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DBD9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D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13A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0FBD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9B3B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EA8B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B49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7D8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122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B8D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0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D2F2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424A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E973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87D63" w:rsidRPr="008E6B33" w14:paraId="50CAF035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64FC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dican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05C3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E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1175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AD04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4180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BD8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4281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33DD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9FC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07FD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3533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B987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14E9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7648D358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F8A0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siculosu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BDA8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E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C454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8C60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0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321D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6A4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0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487E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E3E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4F31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D3B5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967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AA59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04FB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87D63" w:rsidRPr="008E6B33" w14:paraId="3873DB75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BFB8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dican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E436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DAD0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2651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D993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C8D2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1A1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FE71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ED2D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8CB2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6F18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B646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6B00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2AF61C0B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E61A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siculosu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620A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F75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B3E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8E32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CF94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628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390E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775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5493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55C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A7D7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9B13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1471BD24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9A74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dican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206A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7F44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17BD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84CE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8FD3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8C4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99CE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24E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FDD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3E30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79AC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AB34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164A6ADE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B9FC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dican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E352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946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4EE5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7D5B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07E9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7F9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86C5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EEE9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351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8209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3C1C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B16D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2BE34B61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94B0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dican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F173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B248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1E0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5415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6A24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0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CFF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8F0D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A86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90F3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74B9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AAC1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AE3E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87D63" w:rsidRPr="008E6B33" w14:paraId="581AFA32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8D52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dican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6EC3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J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FEDE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3DD2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A3D0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4C9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F13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3CF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F74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17B2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CF85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0294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928D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471AA506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3B3D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dican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5C4B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6783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E441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7F62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B069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95DD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4ACE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7CB5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E43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4372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2EE0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25A3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6E8049E6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A39B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dican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55A4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305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846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3FBB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BA61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0616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54BB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6280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96CD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0933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8B05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2013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5DFB65AC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E3F5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dican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FAF4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5162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086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FFB0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BE82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443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CB4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E9DE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B986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1549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4F90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0A13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2F316FC1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7179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siculosu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D757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2123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115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C180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257E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0C05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ECF8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A5B6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F2C3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ECCB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0C4D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B6D1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3752D245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1476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siculosu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A213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7704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8C34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5FC4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9083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AECE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FE08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7A02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774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468D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3B94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8AFD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444C3471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6A0B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siculosu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250E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43B5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4462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1DF9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A00B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9485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99F1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9469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3C29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DDB0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9F40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2CE5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4B3070D6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B86E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siculosu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2496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Q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530E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FB4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BFA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B3A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C24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BE58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FC8E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8B1B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7B81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BE87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49DE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2F3B8C0D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9B82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Unassign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94EF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4BF9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5D4E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7A79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633B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77C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8AC6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BA93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81C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0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8A1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0D57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B325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87D63" w:rsidRPr="008E6B33" w14:paraId="52FC0AFC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A0FF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Unassign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1B0C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6EFB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61EE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E3F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5CE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6E74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0BC4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3DD0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25B5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861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0B6E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4418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6797823C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3D37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Unassign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2E63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69C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BAA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7DD2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C35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E46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56C3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218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E63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2E44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AF76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1AA8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87D63" w:rsidRPr="008E6B33" w14:paraId="3C6871AC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2485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Unassign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CB4B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F94D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DEE1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4AC3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D954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5816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2579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78D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6AF5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2D70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2C3B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A7BB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6130A134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AAEE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dican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1EF7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V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AD8B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6FB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48A6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01D6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608E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246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E806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0F3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6D13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3F4E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5F2A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7B704143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24A7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siculosu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EF90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V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396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342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E4C2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B47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898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0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FEB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C526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FB88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30C8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1340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5E58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87D63" w:rsidRPr="008E6B33" w14:paraId="0A95D522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ABBE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dican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4A01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W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C1C3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0E8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710B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AA48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6C9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ADED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4B7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0381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154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EF9C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F5D6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7161A3B6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4149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siculosu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4F61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W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2F7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433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9F41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5282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3384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5D8B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6A73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8629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9835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DD67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A271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4A7EC947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7514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dican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52C3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DC2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B1C9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6242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4995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972B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35BE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B428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3F39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1545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CE4F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892A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362C9D9A" w14:textId="77777777" w:rsidTr="00FA45F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C8B65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proofErr w:type="gramStart"/>
            <w:r w:rsidRPr="008E6B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siculosu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CA364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6B33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51D59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3E06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5DAF8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E0AF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8CD9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45540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75CF5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5DB4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9F613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23B73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910F" w14:textId="77777777" w:rsidR="00187D63" w:rsidRPr="008E6B33" w:rsidRDefault="00187D63" w:rsidP="00FA4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87D63" w:rsidRPr="008E6B33" w14:paraId="535E47FC" w14:textId="77777777" w:rsidTr="00FA45FF">
        <w:trPr>
          <w:trHeight w:val="300"/>
        </w:trPr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FCC7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 xml:space="preserve">Populations with het. </w:t>
            </w:r>
            <w:proofErr w:type="gramStart"/>
            <w:r w:rsidRPr="008E6B33">
              <w:rPr>
                <w:rFonts w:ascii="Times New Roman" w:eastAsia="Times New Roman" w:hAnsi="Times New Roman" w:cs="Times New Roman"/>
                <w:color w:val="000000"/>
              </w:rPr>
              <w:t>deficiency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4458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CCF1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25C0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F550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F19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7E3B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7CB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60A9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12DC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2D28" w14:textId="77777777" w:rsidR="00187D63" w:rsidRPr="008E6B33" w:rsidRDefault="00187D63" w:rsidP="00FA45F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29F4" w14:textId="77777777" w:rsidR="00187D63" w:rsidRPr="008E6B33" w:rsidRDefault="00187D63" w:rsidP="00FA45F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87D63" w:rsidRPr="008E6B33" w14:paraId="3A0193B6" w14:textId="77777777" w:rsidTr="00FA45FF">
        <w:trPr>
          <w:trHeight w:val="300"/>
        </w:trPr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8049" w14:textId="77777777" w:rsidR="00187D63" w:rsidRPr="008E6B33" w:rsidRDefault="00187D63" w:rsidP="00FA45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p</w:t>
            </w:r>
            <w:r w:rsidRPr="008E6B33">
              <w:rPr>
                <w:rFonts w:ascii="Times New Roman" w:eastAsia="Times New Roman" w:hAnsi="Times New Roman" w:cs="Times New Roman"/>
                <w:color w:val="000000"/>
              </w:rPr>
              <w:t xml:space="preserve">ulations with het. </w:t>
            </w:r>
            <w:proofErr w:type="gramStart"/>
            <w:r w:rsidRPr="008E6B33">
              <w:rPr>
                <w:rFonts w:ascii="Times New Roman" w:eastAsia="Times New Roman" w:hAnsi="Times New Roman" w:cs="Times New Roman"/>
                <w:color w:val="000000"/>
              </w:rPr>
              <w:t>excess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6663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8CBA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8E37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BB3B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ABD0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1B2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C4FF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4C31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E0D2" w14:textId="77777777" w:rsidR="00187D63" w:rsidRPr="008E6B33" w:rsidRDefault="00187D63" w:rsidP="00FA45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6B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BD25" w14:textId="77777777" w:rsidR="00187D63" w:rsidRPr="008E6B33" w:rsidRDefault="00187D63" w:rsidP="00FA45F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FAA6" w14:textId="77777777" w:rsidR="00187D63" w:rsidRPr="008E6B33" w:rsidRDefault="00187D63" w:rsidP="00FA45F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6183324D" w14:textId="77777777" w:rsidR="00187D63" w:rsidRPr="00BE4E89" w:rsidRDefault="00187D63">
      <w:pPr>
        <w:rPr>
          <w:b/>
        </w:rPr>
      </w:pPr>
    </w:p>
    <w:p w14:paraId="34507825" w14:textId="77777777" w:rsidR="00CB496A" w:rsidRDefault="00CB496A"/>
    <w:p w14:paraId="65EEB735" w14:textId="74251A45" w:rsidR="00187D63" w:rsidRDefault="00187D63">
      <w:pPr>
        <w:rPr>
          <w:rFonts w:ascii="Times New Roman" w:hAnsi="Times New Roman"/>
          <w:b/>
          <w:color w:val="000000"/>
        </w:rPr>
      </w:pPr>
      <w:bookmarkStart w:id="0" w:name="_GoBack"/>
      <w:bookmarkEnd w:id="0"/>
    </w:p>
    <w:sectPr w:rsidR="00187D63" w:rsidSect="008E6B3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96A"/>
    <w:rsid w:val="00042B34"/>
    <w:rsid w:val="0006600F"/>
    <w:rsid w:val="00187D63"/>
    <w:rsid w:val="001A7DF8"/>
    <w:rsid w:val="00484B6E"/>
    <w:rsid w:val="005C04F3"/>
    <w:rsid w:val="0077118C"/>
    <w:rsid w:val="008B25F0"/>
    <w:rsid w:val="008E6B33"/>
    <w:rsid w:val="00914D5A"/>
    <w:rsid w:val="009C4E97"/>
    <w:rsid w:val="00BE4E89"/>
    <w:rsid w:val="00CB496A"/>
    <w:rsid w:val="00D76E23"/>
    <w:rsid w:val="00E933C8"/>
    <w:rsid w:val="00EA0019"/>
    <w:rsid w:val="00EC3FAE"/>
    <w:rsid w:val="00F021B9"/>
    <w:rsid w:val="00FA047A"/>
    <w:rsid w:val="00FA45FF"/>
    <w:rsid w:val="00FC0B73"/>
    <w:rsid w:val="00FF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258A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2B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B3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B34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B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B3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B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B34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2B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B3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B34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B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B3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B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B34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3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1</Characters>
  <Application>Microsoft Macintosh Word</Application>
  <DocSecurity>0</DocSecurity>
  <Lines>18</Lines>
  <Paragraphs>5</Paragraphs>
  <ScaleCrop>false</ScaleCrop>
  <Company>GU</Company>
  <LinksUpToDate>false</LinksUpToDate>
  <CharactersWithSpaces>2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Johannesson</dc:creator>
  <cp:keywords/>
  <dc:description/>
  <cp:lastModifiedBy>Kerstin Johannesson</cp:lastModifiedBy>
  <cp:revision>2</cp:revision>
  <dcterms:created xsi:type="dcterms:W3CDTF">2016-08-05T09:43:00Z</dcterms:created>
  <dcterms:modified xsi:type="dcterms:W3CDTF">2016-08-05T09:43:00Z</dcterms:modified>
</cp:coreProperties>
</file>